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A6C" w:rsidRPr="00ED3B7E" w:rsidRDefault="00502A6C" w:rsidP="00502A6C">
      <w:pPr>
        <w:rPr>
          <w:rFonts w:ascii="Times New Roman" w:hAnsi="Times New Roman" w:cs="Times New Roman"/>
        </w:rPr>
      </w:pPr>
    </w:p>
    <w:p w:rsidR="00502A6C" w:rsidRDefault="00502A6C"/>
    <w:p w:rsidR="009B4712" w:rsidRPr="007D3BEE" w:rsidRDefault="009B4712" w:rsidP="009B4712">
      <w:r w:rsidRPr="00ED3B7E">
        <w:rPr>
          <w:rFonts w:ascii="Times New Roman" w:eastAsia="Calibri" w:hAnsi="Times New Roman" w:cs="Times New Roman"/>
          <w:b/>
        </w:rPr>
        <w:t>Table S2.</w:t>
      </w:r>
      <w:r w:rsidRPr="00ED3B7E">
        <w:rPr>
          <w:rFonts w:ascii="Times New Roman" w:eastAsia="Calibri" w:hAnsi="Times New Roman" w:cs="Times New Roman"/>
        </w:rPr>
        <w:t xml:space="preserve"> Genes </w:t>
      </w:r>
      <w:r w:rsidR="00D00D96" w:rsidRPr="00ED3B7E">
        <w:rPr>
          <w:rFonts w:ascii="Times New Roman" w:hAnsi="Times New Roman" w:cs="Times New Roman"/>
        </w:rPr>
        <w:t>negatively</w:t>
      </w:r>
      <w:r w:rsidRPr="00ED3B7E">
        <w:rPr>
          <w:rFonts w:ascii="Times New Roman" w:eastAsia="Calibri" w:hAnsi="Times New Roman" w:cs="Times New Roman"/>
        </w:rPr>
        <w:t xml:space="preserve"> affected by </w:t>
      </w:r>
      <w:proofErr w:type="spellStart"/>
      <w:r w:rsidRPr="00ED3B7E">
        <w:rPr>
          <w:rFonts w:ascii="Times New Roman" w:eastAsia="Calibri" w:hAnsi="Times New Roman" w:cs="Times New Roman"/>
        </w:rPr>
        <w:t>LhrA</w:t>
      </w:r>
      <w:proofErr w:type="spellEnd"/>
      <w:r w:rsidRPr="00ED3B7E">
        <w:rPr>
          <w:rFonts w:ascii="Times New Roman" w:eastAsia="Calibri" w:hAnsi="Times New Roman" w:cs="Times New Roman"/>
        </w:rPr>
        <w:t>.</w:t>
      </w:r>
    </w:p>
    <w:tbl>
      <w:tblPr>
        <w:tblStyle w:val="Tabel-Gitter"/>
        <w:tblW w:w="10667" w:type="dxa"/>
        <w:tblInd w:w="108" w:type="dxa"/>
        <w:tblLook w:val="04A0"/>
      </w:tblPr>
      <w:tblGrid>
        <w:gridCol w:w="993"/>
        <w:gridCol w:w="1089"/>
        <w:gridCol w:w="1285"/>
        <w:gridCol w:w="946"/>
        <w:gridCol w:w="6354"/>
      </w:tblGrid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 w:rsidP="009625C9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25C9">
              <w:rPr>
                <w:rFonts w:ascii="Symbol" w:hAnsi="Symbol" w:cs="Times New Roman"/>
                <w:b/>
                <w:sz w:val="16"/>
                <w:szCs w:val="16"/>
              </w:rPr>
              <w:t></w:t>
            </w:r>
            <w:proofErr w:type="spellStart"/>
            <w:r w:rsidRPr="009625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hrA</w:t>
            </w:r>
            <w:proofErr w:type="spellEnd"/>
            <w:r w:rsidRPr="009625C9">
              <w:rPr>
                <w:rFonts w:ascii="Times New Roman" w:hAnsi="Times New Roman" w:cs="Times New Roman"/>
                <w:b/>
                <w:sz w:val="16"/>
                <w:szCs w:val="16"/>
              </w:rPr>
              <w:t>/wt</w:t>
            </w:r>
            <w:r w:rsidR="003202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32025C" w:rsidRPr="0032025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5" w:type="dxa"/>
            <w:vAlign w:val="bottom"/>
          </w:tcPr>
          <w:p w:rsidR="009625C9" w:rsidRPr="009625C9" w:rsidRDefault="009625C9" w:rsidP="00184D13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b/>
                <w:sz w:val="16"/>
                <w:szCs w:val="16"/>
              </w:rPr>
              <w:t>Verification</w:t>
            </w:r>
            <w:r w:rsidR="00184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184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003202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946" w:type="dxa"/>
            <w:vAlign w:val="bottom"/>
          </w:tcPr>
          <w:p w:rsidR="009625C9" w:rsidRPr="009625C9" w:rsidRDefault="009625C9" w:rsidP="009625C9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25C9">
              <w:rPr>
                <w:rFonts w:ascii="Symbol" w:hAnsi="Symbol" w:cs="Times New Roman"/>
                <w:b/>
                <w:sz w:val="16"/>
                <w:szCs w:val="16"/>
              </w:rPr>
              <w:t></w:t>
            </w:r>
            <w:proofErr w:type="spellStart"/>
            <w:r w:rsidRPr="009625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igB</w:t>
            </w:r>
            <w:proofErr w:type="spellEnd"/>
            <w:r w:rsidRPr="009625C9">
              <w:rPr>
                <w:rFonts w:ascii="Times New Roman" w:hAnsi="Times New Roman" w:cs="Times New Roman"/>
                <w:b/>
                <w:sz w:val="16"/>
                <w:szCs w:val="16"/>
              </w:rPr>
              <w:t>/wt</w:t>
            </w:r>
            <w:r w:rsidR="00184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3202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54" w:type="dxa"/>
            <w:vAlign w:val="bottom"/>
          </w:tcPr>
          <w:p w:rsidR="009625C9" w:rsidRPr="009625C9" w:rsidRDefault="00184D13" w:rsidP="009625C9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</w:tr>
      <w:tr w:rsidR="0084554B" w:rsidRPr="009625C9" w:rsidTr="001078B1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Unknown functio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590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554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a fusion of two types of conserved hypothetical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roteinconserved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hypothetical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591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554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membrane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755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576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62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05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40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B.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ubtilis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YunD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84554B" w:rsidRPr="009625C9" w:rsidTr="00E408D2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Transport and binding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667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ABC transporter (ATP-binding protein)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78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mannose-specific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hosphotransfer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system (PTS) component IIC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78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mannose-specific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hosphotransfer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system (PTS) component IIB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784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B4712" w:rsidRDefault="009B4712" w:rsidP="009B4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71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6 </w:t>
            </w:r>
            <w:r w:rsidR="0032025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6" w:type="dxa"/>
            <w:vAlign w:val="bottom"/>
          </w:tcPr>
          <w:p w:rsidR="009625C9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mannose-specific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hosphotransfer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system (PTS) component IIA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37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 w:rsidP="009B4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 w:rsidP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branched-chain alpha-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keto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E1 subunit 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opuCA</w:t>
            </w:r>
            <w:proofErr w:type="spellEnd"/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B83FC5" w:rsidP="009B4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  <w:r w:rsidR="0032025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betain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ABC transporter (ATP-binding protein)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889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 w:rsidP="009B4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conserved hypothetical proteins</w:t>
            </w:r>
          </w:p>
        </w:tc>
      </w:tr>
      <w:tr w:rsidR="0084554B" w:rsidRPr="009625C9" w:rsidTr="009144E5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Transcriptio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246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ATP-dependent RNA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helic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(DEAD motif)</w:t>
            </w:r>
          </w:p>
        </w:tc>
      </w:tr>
      <w:tr w:rsidR="0084554B" w:rsidRPr="009625C9" w:rsidTr="003F3A60">
        <w:tc>
          <w:tcPr>
            <w:tcW w:w="10667" w:type="dxa"/>
            <w:gridSpan w:val="5"/>
            <w:vAlign w:val="bottom"/>
          </w:tcPr>
          <w:p w:rsidR="0084554B" w:rsidRPr="0084554B" w:rsidRDefault="0084554B" w:rsidP="006131CA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Regulatory functio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61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transcription regulator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MarR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family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90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transcription regulator (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GntR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family)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878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o transcriptional regulator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085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eptidoglycan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bound protein (LPXTG motif)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366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transcription regulator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eoR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family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49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transcription regulator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ArsR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family</w:t>
            </w:r>
          </w:p>
        </w:tc>
      </w:tr>
      <w:tr w:rsidR="0084554B" w:rsidRPr="009625C9" w:rsidTr="00531436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Protein synthesi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076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ribosomal protein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acetyltransferase</w:t>
            </w:r>
            <w:proofErr w:type="spellEnd"/>
          </w:p>
        </w:tc>
      </w:tr>
      <w:tr w:rsidR="0084554B" w:rsidRPr="009625C9" w:rsidTr="000C2646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Protein fate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269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type-I signal peptidase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666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eptidoglycan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linked protein (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LPxTG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B4712" w:rsidRPr="009625C9" w:rsidTr="0032025C">
        <w:tc>
          <w:tcPr>
            <w:tcW w:w="993" w:type="dxa"/>
            <w:vAlign w:val="bottom"/>
          </w:tcPr>
          <w:p w:rsidR="009B4712" w:rsidRPr="0084554B" w:rsidRDefault="009B471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302</w:t>
            </w:r>
          </w:p>
        </w:tc>
        <w:tc>
          <w:tcPr>
            <w:tcW w:w="1089" w:type="dxa"/>
            <w:vAlign w:val="bottom"/>
          </w:tcPr>
          <w:p w:rsidR="009B4712" w:rsidRPr="009625C9" w:rsidRDefault="009B4712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285" w:type="dxa"/>
          </w:tcPr>
          <w:p w:rsidR="009B4712" w:rsidRPr="009B4712" w:rsidRDefault="009B4712" w:rsidP="009B471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B471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.3 </w:t>
            </w:r>
            <w:r w:rsidRPr="009B471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  <w:r w:rsidR="0032025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946" w:type="dxa"/>
            <w:vAlign w:val="bottom"/>
          </w:tcPr>
          <w:p w:rsidR="009B4712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B4712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B4712" w:rsidRPr="009625C9" w:rsidTr="0032025C">
        <w:tc>
          <w:tcPr>
            <w:tcW w:w="993" w:type="dxa"/>
            <w:vAlign w:val="bottom"/>
          </w:tcPr>
          <w:p w:rsidR="009B4712" w:rsidRPr="0084554B" w:rsidRDefault="009B471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303</w:t>
            </w:r>
          </w:p>
        </w:tc>
        <w:tc>
          <w:tcPr>
            <w:tcW w:w="1089" w:type="dxa"/>
            <w:vAlign w:val="bottom"/>
          </w:tcPr>
          <w:p w:rsidR="009B4712" w:rsidRPr="009625C9" w:rsidRDefault="009B4712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285" w:type="dxa"/>
          </w:tcPr>
          <w:p w:rsidR="009B4712" w:rsidRPr="009B4712" w:rsidRDefault="009B4712" w:rsidP="009B471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B471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.5 </w:t>
            </w:r>
            <w:r w:rsidR="0032025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46" w:type="dxa"/>
            <w:vAlign w:val="bottom"/>
          </w:tcPr>
          <w:p w:rsidR="009B4712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B4712" w:rsidRPr="009625C9" w:rsidRDefault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utaiv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secreted,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lysin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rich protei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310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665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777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121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12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258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49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84554B" w:rsidRPr="009625C9" w:rsidTr="00B21E0E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Hypothetical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13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E. coli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YjdI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589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59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596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B4712" w:rsidRDefault="009B4712" w:rsidP="009B4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712">
              <w:rPr>
                <w:rFonts w:ascii="Times New Roman" w:eastAsia="Calibri" w:hAnsi="Times New Roman" w:cs="Times New Roman"/>
                <w:sz w:val="16"/>
              </w:rPr>
              <w:t xml:space="preserve">1.5 </w:t>
            </w:r>
            <w:r w:rsidR="0032025C">
              <w:rPr>
                <w:rFonts w:ascii="Times New Roman" w:eastAsia="Calibri" w:hAnsi="Times New Roman" w:cs="Times New Roman"/>
                <w:sz w:val="16"/>
                <w:vertAlign w:val="superscript"/>
              </w:rPr>
              <w:t>b</w:t>
            </w: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794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B.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ubtilis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YwnB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951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995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B.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ubtilis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YkrP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058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B.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ubtilis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YktA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124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125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24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528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535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61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lmo1890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conserved hypothetical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04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061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078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40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B.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ubtilis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YutD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527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B.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ubtilis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YwzB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84554B" w:rsidRPr="009625C9" w:rsidTr="00535092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Energy metabolism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qoxA</w:t>
            </w:r>
            <w:proofErr w:type="spellEnd"/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AA3-600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quinol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oxid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subunit II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305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low specificity L-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allo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aldol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411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554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hosphoenolpyruvat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ynth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(N-terminal part)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72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oxid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811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carbonic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anhydr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91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B8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uccinat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emialdehyd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trxA</w:t>
            </w:r>
            <w:proofErr w:type="spellEnd"/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371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branched-chain alpha-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keto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E3 subunit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37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 w:rsidP="009B4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branched-chain alpha-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keto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E1 subunit 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534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L-lactate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88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285" w:type="dxa"/>
            <w:vAlign w:val="bottom"/>
          </w:tcPr>
          <w:p w:rsidR="009625C9" w:rsidRPr="009B4712" w:rsidRDefault="009B4712" w:rsidP="009B4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71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7 </w:t>
            </w:r>
            <w:r w:rsidR="0032025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chitinases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467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chitin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and chitin binding protei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trxB</w:t>
            </w:r>
            <w:proofErr w:type="spellEnd"/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71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highly 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gluconat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78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cellobio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hosphotransfer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system enzyme IIC</w:t>
            </w:r>
          </w:p>
        </w:tc>
      </w:tr>
      <w:tr w:rsidR="0084554B" w:rsidRPr="0084554B" w:rsidTr="00E73C33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DNA metabolism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ruvB</w:t>
            </w:r>
            <w:proofErr w:type="spellEnd"/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highly similar to Holliday junction DNA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helic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RuvB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ruvA</w:t>
            </w:r>
            <w:proofErr w:type="spellEnd"/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highly similar to Holliday junction DNA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helic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ruvA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621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weakly similar to E. coli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MutT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protein (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GTP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pyrophosphohydrol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recU</w:t>
            </w:r>
            <w:proofErr w:type="spellEnd"/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DNA repair and homologous recombination protein</w:t>
            </w:r>
          </w:p>
        </w:tc>
      </w:tr>
      <w:tr w:rsidR="0084554B" w:rsidRPr="0084554B" w:rsidTr="00D175B9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Central intermediary metabolism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66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conserved hypothetical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684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glycerat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ehydrogenases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390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hypothetical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thioredoxin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45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lipolytic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enzyme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57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zinc-binding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</w:tr>
      <w:tr w:rsidR="0084554B" w:rsidRPr="0084554B" w:rsidTr="000E4639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Cellular processe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291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conserved hypothetical protein similar to B.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ubtilis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YycJ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669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B4712" w:rsidRDefault="009B4712" w:rsidP="009B4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71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.1 </w:t>
            </w:r>
            <w:r w:rsidR="0032025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577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unknown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694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CDP-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abequo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ynth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888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hypothetical protein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084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230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arsenate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755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acylas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iesterase</w:t>
            </w:r>
            <w:proofErr w:type="spellEnd"/>
          </w:p>
        </w:tc>
      </w:tr>
      <w:tr w:rsidR="0084554B" w:rsidRPr="0084554B" w:rsidTr="00023AF3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Cell envelope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880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554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wall associated protein precursor (LPXTG motif)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pbpA</w:t>
            </w:r>
            <w:proofErr w:type="spellEnd"/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penicillin-binding protein 2A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2590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 to ATP binding proteins</w:t>
            </w:r>
          </w:p>
        </w:tc>
      </w:tr>
      <w:tr w:rsidR="0084554B" w:rsidRPr="0084554B" w:rsidTr="00EE384C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Biosynthesis of cofactors, prosthetic groups, and carrier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0629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042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molybdopterin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biosynthesis protein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moeA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043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molybdopterin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-guanine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dinucleotid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biosynthesis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MobB</w:t>
            </w:r>
            <w:proofErr w:type="spellEnd"/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lmo1045</w:t>
            </w:r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D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similar</w:t>
            </w:r>
            <w:proofErr w:type="gram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molybdopterin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converting factor (subunit 1).</w:t>
            </w:r>
          </w:p>
        </w:tc>
      </w:tr>
      <w:tr w:rsidR="0084554B" w:rsidRPr="0084554B" w:rsidTr="003A16AC">
        <w:tc>
          <w:tcPr>
            <w:tcW w:w="10667" w:type="dxa"/>
            <w:gridSpan w:val="5"/>
            <w:vAlign w:val="bottom"/>
          </w:tcPr>
          <w:p w:rsidR="0084554B" w:rsidRPr="0084554B" w:rsidRDefault="0084554B" w:rsidP="0084554B">
            <w:pPr>
              <w:spacing w:before="80" w:after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Amino acid biosynthesis</w:t>
            </w:r>
          </w:p>
        </w:tc>
      </w:tr>
      <w:tr w:rsidR="009625C9" w:rsidRPr="009625C9" w:rsidTr="0032025C">
        <w:tc>
          <w:tcPr>
            <w:tcW w:w="993" w:type="dxa"/>
            <w:vAlign w:val="bottom"/>
          </w:tcPr>
          <w:p w:rsidR="009625C9" w:rsidRPr="0084554B" w:rsidRDefault="009625C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554B">
              <w:rPr>
                <w:rFonts w:ascii="Times New Roman" w:hAnsi="Times New Roman" w:cs="Times New Roman"/>
                <w:i/>
                <w:sz w:val="16"/>
                <w:szCs w:val="16"/>
              </w:rPr>
              <w:t>argB</w:t>
            </w:r>
            <w:proofErr w:type="spellEnd"/>
          </w:p>
        </w:tc>
        <w:tc>
          <w:tcPr>
            <w:tcW w:w="1089" w:type="dxa"/>
            <w:vAlign w:val="bottom"/>
          </w:tcPr>
          <w:p w:rsidR="009625C9" w:rsidRPr="009625C9" w:rsidRDefault="009625C9" w:rsidP="0096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5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9625C9" w:rsidRPr="009625C9" w:rsidRDefault="0096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highly similar to N-</w:t>
            </w:r>
            <w:proofErr w:type="spellStart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>acetylglutamate</w:t>
            </w:r>
            <w:proofErr w:type="spellEnd"/>
            <w:r w:rsidRPr="009625C9">
              <w:rPr>
                <w:rFonts w:ascii="Times New Roman" w:hAnsi="Times New Roman" w:cs="Times New Roman"/>
                <w:sz w:val="16"/>
                <w:szCs w:val="16"/>
              </w:rPr>
              <w:t xml:space="preserve"> 5-phosphotransferase</w:t>
            </w:r>
          </w:p>
        </w:tc>
      </w:tr>
    </w:tbl>
    <w:p w:rsidR="005E6CF7" w:rsidRPr="0032025C" w:rsidRDefault="005E6CF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32025C" w:rsidRPr="0032025C" w:rsidRDefault="0032025C" w:rsidP="00FD7172">
      <w:pPr>
        <w:spacing w:after="20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 w:rsidRPr="003202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ld of change</w:t>
      </w:r>
    </w:p>
    <w:p w:rsidR="00FD7172" w:rsidRPr="00FD7172" w:rsidRDefault="0032025C" w:rsidP="00FD7172">
      <w:pPr>
        <w:spacing w:after="20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="00FD7172" w:rsidRPr="00FD7172">
        <w:rPr>
          <w:rFonts w:ascii="Times New Roman" w:hAnsi="Times New Roman" w:cs="Times New Roman"/>
          <w:vertAlign w:val="superscript"/>
        </w:rPr>
        <w:t xml:space="preserve"> </w:t>
      </w:r>
      <w:r w:rsidR="00FD7172" w:rsidRPr="00FD7172">
        <w:rPr>
          <w:rFonts w:ascii="Times New Roman" w:hAnsi="Times New Roman" w:cs="Times New Roman"/>
        </w:rPr>
        <w:t>Verified by quantitative RT-PCR</w:t>
      </w:r>
    </w:p>
    <w:p w:rsidR="00FD7172" w:rsidRPr="00FD7172" w:rsidRDefault="0032025C" w:rsidP="00FD7172">
      <w:pPr>
        <w:spacing w:after="20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="00FD7172" w:rsidRPr="00FD7172">
        <w:rPr>
          <w:rFonts w:ascii="Times New Roman" w:hAnsi="Times New Roman" w:cs="Times New Roman"/>
        </w:rPr>
        <w:t xml:space="preserve"> Verified by Northern blotting</w:t>
      </w:r>
    </w:p>
    <w:p w:rsidR="00FD7172" w:rsidRPr="00FD7172" w:rsidRDefault="0032025C" w:rsidP="00FD71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d</w:t>
      </w:r>
      <w:r w:rsidR="00FD7172" w:rsidRPr="00FD7172">
        <w:rPr>
          <w:rFonts w:ascii="Times New Roman" w:hAnsi="Times New Roman" w:cs="Times New Roman"/>
          <w:vertAlign w:val="superscript"/>
        </w:rPr>
        <w:t xml:space="preserve"> </w:t>
      </w:r>
      <w:r w:rsidR="00FD7172" w:rsidRPr="00FD7172">
        <w:rPr>
          <w:rFonts w:ascii="Times New Roman" w:hAnsi="Times New Roman" w:cs="Times New Roman"/>
        </w:rPr>
        <w:t>Genes regulated by</w:t>
      </w:r>
      <w:r w:rsidR="00FD7172">
        <w:t xml:space="preserve"> </w:t>
      </w:r>
      <w:proofErr w:type="spellStart"/>
      <w:r w:rsidR="00FD7172">
        <w:t>σ</w:t>
      </w:r>
      <w:r w:rsidR="00FD7172" w:rsidRPr="00A94819">
        <w:rPr>
          <w:vertAlign w:val="superscript"/>
        </w:rPr>
        <w:t>B</w:t>
      </w:r>
      <w:proofErr w:type="spellEnd"/>
      <w:r w:rsidR="00FD7172" w:rsidRPr="00FD7172">
        <w:rPr>
          <w:rFonts w:ascii="Times New Roman" w:hAnsi="Times New Roman" w:cs="Times New Roman"/>
        </w:rPr>
        <w:t xml:space="preserve"> after </w:t>
      </w:r>
      <w:proofErr w:type="spellStart"/>
      <w:r w:rsidR="00FD7172" w:rsidRPr="00FD7172">
        <w:rPr>
          <w:rFonts w:ascii="Times New Roman" w:hAnsi="Times New Roman" w:cs="Times New Roman"/>
        </w:rPr>
        <w:t>NaCl</w:t>
      </w:r>
      <w:proofErr w:type="spellEnd"/>
      <w:r w:rsidR="00FD7172" w:rsidRPr="00FD7172">
        <w:rPr>
          <w:rFonts w:ascii="Times New Roman" w:hAnsi="Times New Roman" w:cs="Times New Roman"/>
        </w:rPr>
        <w:t xml:space="preserve"> stress or in stationary growth phase, as described by </w:t>
      </w:r>
      <w:proofErr w:type="spellStart"/>
      <w:r w:rsidR="00FD7172" w:rsidRPr="00FD7172">
        <w:rPr>
          <w:rFonts w:ascii="Times New Roman" w:hAnsi="Times New Roman" w:cs="Times New Roman"/>
        </w:rPr>
        <w:t>Raengpradub</w:t>
      </w:r>
      <w:proofErr w:type="spellEnd"/>
      <w:r w:rsidR="00FD7172" w:rsidRPr="00FD7172">
        <w:rPr>
          <w:rFonts w:ascii="Times New Roman" w:hAnsi="Times New Roman" w:cs="Times New Roman"/>
        </w:rPr>
        <w:t xml:space="preserve"> et al. </w:t>
      </w:r>
      <w:r w:rsidR="00186FE5" w:rsidRPr="00FD7172">
        <w:rPr>
          <w:rFonts w:ascii="Times New Roman" w:hAnsi="Times New Roman" w:cs="Times New Roman"/>
        </w:rPr>
        <w:fldChar w:fldCharType="begin"/>
      </w:r>
      <w:r w:rsidR="00FD7172" w:rsidRPr="00FD7172">
        <w:rPr>
          <w:rFonts w:ascii="Times New Roman" w:hAnsi="Times New Roman" w:cs="Times New Roman"/>
        </w:rPr>
        <w:instrText xml:space="preserve"> ADDIN REFMGR.CITE &lt;Refman&gt;&lt;Cite&gt;&lt;Author&gt;Raengpradub&lt;/Author&gt;&lt;Year&gt;2008&lt;/Year&gt;&lt;RecNum&gt;5&lt;/RecNum&gt;&lt;IDText&gt;Comparative analysis of the sigma B-dependent stress responses in Listeria monocytogenes and Listeria innocua strains exposed to selected stress conditions&lt;/IDText&gt;&lt;MDL Ref_Type="Journal"&gt;&lt;Ref_Type&gt;Journal&lt;/Ref_Type&gt;&lt;Ref_ID&gt;5&lt;/Ref_ID&gt;&lt;Title_Primary&gt;Comparative analysis of the sigma B-dependent stress responses in Listeria monocytogenes and Listeria innocua strains exposed to selected stress conditions&lt;/Title_Primary&gt;&lt;Authors_Primary&gt;Raengpradub,S.&lt;/Authors_Primary&gt;&lt;Authors_Primary&gt;Wiedmann,M.&lt;/Authors_Primary&gt;&lt;Authors_Primary&gt;Boor,K.J.&lt;/Authors_Primary&gt;&lt;Date_Primary&gt;2008/1&lt;/Date_Primary&gt;&lt;Keywords&gt;Acids&lt;/Keywords&gt;&lt;Keywords&gt;pharmacology&lt;/Keywords&gt;&lt;Keywords&gt;Anti-Bacterial Agents&lt;/Keywords&gt;&lt;Keywords&gt;Bacterial Proteins&lt;/Keywords&gt;&lt;Keywords&gt;physiology&lt;/Keywords&gt;&lt;Keywords&gt;Gene Deletion&lt;/Keywords&gt;&lt;Keywords&gt;Gene Expression Profiling&lt;/Keywords&gt;&lt;Keywords&gt;Gene Expression Regulation,Bacterial&lt;/Keywords&gt;&lt;Keywords&gt;Genes,Bacterial&lt;/Keywords&gt;&lt;Keywords&gt;Listeria&lt;/Keywords&gt;&lt;Keywords&gt;genetics&lt;/Keywords&gt;&lt;Keywords&gt;Microbial Viability&lt;/Keywords&gt;&lt;Keywords&gt;Oligonucleotide Array Sequence Analysis&lt;/Keywords&gt;&lt;Keywords&gt;Regulon&lt;/Keywords&gt;&lt;Keywords&gt;Salts&lt;/Keywords&gt;&lt;Keywords&gt;Sigma Factor&lt;/Keywords&gt;&lt;Reprint&gt;Not in File&lt;/Reprint&gt;&lt;Start_Page&gt;158&lt;/Start_Page&gt;&lt;End_Page&gt;171&lt;/End_Page&gt;&lt;Periodical&gt;Appl.Environ.Microbiol.&lt;/Periodical&gt;&lt;Volume&gt;74&lt;/Volume&gt;&lt;Issue&gt;1&lt;/Issue&gt;&lt;User_Def_5&gt;PMC2223194&lt;/User_Def_5&gt;&lt;Misc_3&gt;AEM.00951-07 [pii];10.1128/AEM.00951-07 [doi]&lt;/Misc_3&gt;&lt;Address&gt;Department of Food Science, 413 Stocking Hall, Cornell University, Ithaca, NY 14853, USA&lt;/Address&gt;&lt;Web_URL&gt;PM:18024685&lt;/Web_URL&gt;&lt;ZZ_JournalStdAbbrev&gt;&lt;f name="System"&gt;Appl.Environ.Microbiol.&lt;/f&gt;&lt;/ZZ_JournalStdAbbrev&gt;&lt;ZZ_WorkformID&gt;1&lt;/ZZ_WorkformID&gt;&lt;/MDL&gt;&lt;/Cite&gt;&lt;/Refman&gt;</w:instrText>
      </w:r>
      <w:r w:rsidR="00186FE5" w:rsidRPr="00FD7172">
        <w:rPr>
          <w:rFonts w:ascii="Times New Roman" w:hAnsi="Times New Roman" w:cs="Times New Roman"/>
        </w:rPr>
        <w:fldChar w:fldCharType="separate"/>
      </w:r>
      <w:r w:rsidR="00FD7172" w:rsidRPr="00FD7172">
        <w:rPr>
          <w:rFonts w:ascii="Times New Roman" w:hAnsi="Times New Roman" w:cs="Times New Roman"/>
          <w:noProof/>
        </w:rPr>
        <w:t>[1]</w:t>
      </w:r>
      <w:r w:rsidR="00186FE5" w:rsidRPr="00FD7172">
        <w:rPr>
          <w:rFonts w:ascii="Times New Roman" w:hAnsi="Times New Roman" w:cs="Times New Roman"/>
        </w:rPr>
        <w:fldChar w:fldCharType="end"/>
      </w:r>
    </w:p>
    <w:p w:rsidR="00E35B9F" w:rsidRDefault="00E35B9F" w:rsidP="009C760F">
      <w:pPr>
        <w:jc w:val="center"/>
        <w:rPr>
          <w:rFonts w:ascii="Times New Roman" w:hAnsi="Times New Roman" w:cs="Times New Roman"/>
        </w:rPr>
      </w:pPr>
    </w:p>
    <w:p w:rsidR="00E35B9F" w:rsidRDefault="00E35B9F" w:rsidP="009C760F">
      <w:pPr>
        <w:jc w:val="center"/>
        <w:rPr>
          <w:rFonts w:ascii="Times New Roman" w:hAnsi="Times New Roman" w:cs="Times New Roman"/>
        </w:rPr>
      </w:pPr>
    </w:p>
    <w:p w:rsidR="009C760F" w:rsidRPr="009C760F" w:rsidRDefault="00186FE5" w:rsidP="009C760F">
      <w:pPr>
        <w:jc w:val="center"/>
        <w:rPr>
          <w:rFonts w:ascii="Times New Roman" w:hAnsi="Times New Roman" w:cs="Times New Roman"/>
          <w:noProof/>
        </w:rPr>
      </w:pPr>
      <w:r w:rsidRPr="009C760F">
        <w:rPr>
          <w:rFonts w:ascii="Times New Roman" w:hAnsi="Times New Roman" w:cs="Times New Roman"/>
        </w:rPr>
        <w:fldChar w:fldCharType="begin"/>
      </w:r>
      <w:r w:rsidR="009C760F" w:rsidRPr="009C760F">
        <w:rPr>
          <w:rFonts w:ascii="Times New Roman" w:hAnsi="Times New Roman" w:cs="Times New Roman"/>
        </w:rPr>
        <w:instrText xml:space="preserve"> ADDIN REFMGR.REFLIST </w:instrText>
      </w:r>
      <w:r w:rsidRPr="009C760F">
        <w:rPr>
          <w:rFonts w:ascii="Times New Roman" w:hAnsi="Times New Roman" w:cs="Times New Roman"/>
        </w:rPr>
        <w:fldChar w:fldCharType="separate"/>
      </w:r>
      <w:r w:rsidR="009C760F" w:rsidRPr="009C760F">
        <w:rPr>
          <w:rFonts w:ascii="Times New Roman" w:hAnsi="Times New Roman" w:cs="Times New Roman"/>
          <w:noProof/>
        </w:rPr>
        <w:t>Reference List</w:t>
      </w:r>
    </w:p>
    <w:p w:rsidR="009C760F" w:rsidRPr="009C760F" w:rsidRDefault="009C760F" w:rsidP="009C760F">
      <w:pPr>
        <w:jc w:val="center"/>
        <w:rPr>
          <w:rFonts w:ascii="Times New Roman" w:hAnsi="Times New Roman" w:cs="Times New Roman"/>
          <w:noProof/>
        </w:rPr>
      </w:pPr>
    </w:p>
    <w:p w:rsidR="009C760F" w:rsidRPr="009C760F" w:rsidRDefault="009C760F" w:rsidP="009C760F">
      <w:pPr>
        <w:tabs>
          <w:tab w:val="right" w:pos="360"/>
          <w:tab w:val="left" w:pos="540"/>
        </w:tabs>
        <w:ind w:left="1260" w:hanging="1260"/>
        <w:rPr>
          <w:rFonts w:ascii="Times New Roman" w:hAnsi="Times New Roman" w:cs="Times New Roman"/>
          <w:noProof/>
        </w:rPr>
      </w:pPr>
      <w:r w:rsidRPr="009C760F">
        <w:rPr>
          <w:rFonts w:ascii="Times New Roman" w:hAnsi="Times New Roman" w:cs="Times New Roman"/>
          <w:noProof/>
        </w:rPr>
        <w:tab/>
        <w:t xml:space="preserve">1. </w:t>
      </w:r>
      <w:r w:rsidRPr="009C760F">
        <w:rPr>
          <w:rFonts w:ascii="Times New Roman" w:hAnsi="Times New Roman" w:cs="Times New Roman"/>
          <w:noProof/>
        </w:rPr>
        <w:tab/>
        <w:t>Raengpradub S, Wiedmann M, Boor KJ (2008) Comparative analysis of the sigma B-dependent stress responses in Listeria monocytogenes and Listeria innocua strains exposed to selected stress conditions. Appl Environ Microbiol 74: 158-171. AEM.00951-07 [pii];10.1128/AEM.00951-07 [doi].</w:t>
      </w:r>
    </w:p>
    <w:p w:rsidR="009C760F" w:rsidRPr="009C760F" w:rsidRDefault="009C760F" w:rsidP="009C760F">
      <w:pPr>
        <w:tabs>
          <w:tab w:val="right" w:pos="360"/>
          <w:tab w:val="left" w:pos="540"/>
        </w:tabs>
        <w:ind w:left="1260" w:hanging="1260"/>
        <w:rPr>
          <w:rFonts w:ascii="Times New Roman" w:hAnsi="Times New Roman" w:cs="Times New Roman"/>
          <w:noProof/>
        </w:rPr>
      </w:pPr>
    </w:p>
    <w:p w:rsidR="009C760F" w:rsidRPr="009C760F" w:rsidRDefault="00186FE5" w:rsidP="009C760F">
      <w:pPr>
        <w:rPr>
          <w:rFonts w:ascii="Times New Roman" w:hAnsi="Times New Roman" w:cs="Times New Roman"/>
        </w:rPr>
      </w:pPr>
      <w:r w:rsidRPr="009C760F">
        <w:rPr>
          <w:rFonts w:ascii="Times New Roman" w:hAnsi="Times New Roman" w:cs="Times New Roman"/>
        </w:rPr>
        <w:fldChar w:fldCharType="end"/>
      </w:r>
    </w:p>
    <w:p w:rsidR="00FD7172" w:rsidRDefault="00FD717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FD7172" w:rsidSect="00502A6C">
      <w:footerReference w:type="default" r:id="rId7"/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5629" w:rsidRDefault="00945629" w:rsidP="00FE7147">
      <w:pPr>
        <w:spacing w:line="240" w:lineRule="auto"/>
      </w:pPr>
      <w:r>
        <w:separator/>
      </w:r>
    </w:p>
  </w:endnote>
  <w:endnote w:type="continuationSeparator" w:id="0">
    <w:p w:rsidR="00945629" w:rsidRDefault="00945629" w:rsidP="00FE714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225610"/>
      <w:docPartObj>
        <w:docPartGallery w:val="Page Numbers (Bottom of Page)"/>
        <w:docPartUnique/>
      </w:docPartObj>
    </w:sdtPr>
    <w:sdtContent>
      <w:p w:rsidR="00FE7147" w:rsidRDefault="00186FE5">
        <w:pPr>
          <w:pStyle w:val="Sidefod"/>
          <w:jc w:val="center"/>
        </w:pPr>
        <w:r w:rsidRPr="00E37657">
          <w:rPr>
            <w:rFonts w:ascii="Times New Roman" w:hAnsi="Times New Roman" w:cs="Times New Roman"/>
          </w:rPr>
          <w:fldChar w:fldCharType="begin"/>
        </w:r>
        <w:r w:rsidR="00E37657" w:rsidRPr="00E37657">
          <w:rPr>
            <w:rFonts w:ascii="Times New Roman" w:hAnsi="Times New Roman" w:cs="Times New Roman"/>
          </w:rPr>
          <w:instrText xml:space="preserve"> PAGE   \* MERGEFORMAT </w:instrText>
        </w:r>
        <w:r w:rsidRPr="00E37657">
          <w:rPr>
            <w:rFonts w:ascii="Times New Roman" w:hAnsi="Times New Roman" w:cs="Times New Roman"/>
          </w:rPr>
          <w:fldChar w:fldCharType="separate"/>
        </w:r>
        <w:r w:rsidR="007D3BEE">
          <w:rPr>
            <w:rFonts w:ascii="Times New Roman" w:hAnsi="Times New Roman" w:cs="Times New Roman"/>
            <w:noProof/>
          </w:rPr>
          <w:t>3</w:t>
        </w:r>
        <w:r w:rsidRPr="00E37657">
          <w:rPr>
            <w:rFonts w:ascii="Times New Roman" w:hAnsi="Times New Roman" w:cs="Times New Roman"/>
          </w:rPr>
          <w:fldChar w:fldCharType="end"/>
        </w:r>
      </w:p>
    </w:sdtContent>
  </w:sdt>
  <w:p w:rsidR="00FE7147" w:rsidRDefault="00FE7147">
    <w:pPr>
      <w:pStyle w:val="Sidefo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5629" w:rsidRDefault="00945629" w:rsidP="00FE7147">
      <w:pPr>
        <w:spacing w:line="240" w:lineRule="auto"/>
      </w:pPr>
      <w:r>
        <w:separator/>
      </w:r>
    </w:p>
  </w:footnote>
  <w:footnote w:type="continuationSeparator" w:id="0">
    <w:p w:rsidR="00945629" w:rsidRDefault="00945629" w:rsidP="00FE71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7E9F"/>
    <w:rsid w:val="000F024A"/>
    <w:rsid w:val="00184D13"/>
    <w:rsid w:val="00186FE5"/>
    <w:rsid w:val="001A3E16"/>
    <w:rsid w:val="002154C6"/>
    <w:rsid w:val="00302E7F"/>
    <w:rsid w:val="003106F2"/>
    <w:rsid w:val="0032025C"/>
    <w:rsid w:val="00321C7A"/>
    <w:rsid w:val="003B7E9F"/>
    <w:rsid w:val="003E635F"/>
    <w:rsid w:val="004C3D8C"/>
    <w:rsid w:val="004C5C1B"/>
    <w:rsid w:val="004E2E4B"/>
    <w:rsid w:val="004E4FD9"/>
    <w:rsid w:val="00502A6C"/>
    <w:rsid w:val="00541802"/>
    <w:rsid w:val="005B4FC2"/>
    <w:rsid w:val="005E6CF7"/>
    <w:rsid w:val="006131CA"/>
    <w:rsid w:val="006A212A"/>
    <w:rsid w:val="006A33F4"/>
    <w:rsid w:val="00735BE6"/>
    <w:rsid w:val="00753C30"/>
    <w:rsid w:val="007C04DA"/>
    <w:rsid w:val="007D3BEE"/>
    <w:rsid w:val="0084554B"/>
    <w:rsid w:val="0092229B"/>
    <w:rsid w:val="00945629"/>
    <w:rsid w:val="009625C9"/>
    <w:rsid w:val="00974BAC"/>
    <w:rsid w:val="00992093"/>
    <w:rsid w:val="009B4712"/>
    <w:rsid w:val="009C760F"/>
    <w:rsid w:val="00A204EA"/>
    <w:rsid w:val="00A76122"/>
    <w:rsid w:val="00AC1DF4"/>
    <w:rsid w:val="00AC1E74"/>
    <w:rsid w:val="00B52239"/>
    <w:rsid w:val="00B83FC5"/>
    <w:rsid w:val="00C55D68"/>
    <w:rsid w:val="00CA02AE"/>
    <w:rsid w:val="00D00D96"/>
    <w:rsid w:val="00D349A4"/>
    <w:rsid w:val="00D6232E"/>
    <w:rsid w:val="00E35B9F"/>
    <w:rsid w:val="00E37657"/>
    <w:rsid w:val="00ED3B7E"/>
    <w:rsid w:val="00F0188E"/>
    <w:rsid w:val="00FD7172"/>
    <w:rsid w:val="00FE7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F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02E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rdskrifttypeiafsnit"/>
    <w:uiPriority w:val="99"/>
    <w:semiHidden/>
    <w:unhideWhenUsed/>
    <w:rsid w:val="00302E7F"/>
    <w:rPr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4180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41802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semiHidden/>
    <w:unhideWhenUsed/>
    <w:rsid w:val="00FE7147"/>
    <w:pPr>
      <w:tabs>
        <w:tab w:val="center" w:pos="4680"/>
        <w:tab w:val="right" w:pos="9360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FE7147"/>
  </w:style>
  <w:style w:type="paragraph" w:styleId="Sidefod">
    <w:name w:val="footer"/>
    <w:basedOn w:val="Normal"/>
    <w:link w:val="SidefodTegn"/>
    <w:uiPriority w:val="99"/>
    <w:unhideWhenUsed/>
    <w:rsid w:val="00FE7147"/>
    <w:pPr>
      <w:tabs>
        <w:tab w:val="center" w:pos="4680"/>
        <w:tab w:val="right" w:pos="9360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E71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birgittek\Desktop\LhrA-1883\PLoS%20ONE\Table_S1+S2+S3-0403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BE9F04-CCB1-4EA8-A61D-39895D18F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_S1+S2+S3-040311</Template>
  <TotalTime>1</TotalTime>
  <Pages>3</Pages>
  <Words>1107</Words>
  <Characters>675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7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ek</dc:creator>
  <cp:lastModifiedBy>birgittek</cp:lastModifiedBy>
  <cp:revision>3</cp:revision>
  <dcterms:created xsi:type="dcterms:W3CDTF">2011-03-27T09:50:00Z</dcterms:created>
  <dcterms:modified xsi:type="dcterms:W3CDTF">2011-03-27T09:51:00Z</dcterms:modified>
</cp:coreProperties>
</file>